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74F65A5F" wp14:paraId="09C24873" wp14:textId="70CBD158">
      <w:pPr>
        <w:spacing w:before="0" w:beforeAutospacing="off" w:after="160" w:afterAutospacing="off" w:line="259" w:lineRule="auto"/>
        <w:ind w:left="0" w:right="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b-NO"/>
        </w:rPr>
      </w:pPr>
      <w:r w:rsidRPr="74F65A5F" w:rsidR="2E1A7EDC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able S1, qPCR primers.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325"/>
        <w:gridCol w:w="3300"/>
        <w:gridCol w:w="3515"/>
      </w:tblGrid>
      <w:tr w:rsidR="74F65A5F" w:rsidTr="74F65A5F" w14:paraId="7FE69858">
        <w:trPr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186B7802" w14:textId="26A1725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Gene name</w:t>
            </w:r>
          </w:p>
        </w:tc>
        <w:tc>
          <w:tcPr>
            <w:tcW w:w="3300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0B69F9D2" w14:textId="62C236A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Forward 5’-</w:t>
            </w:r>
          </w:p>
        </w:tc>
        <w:tc>
          <w:tcPr>
            <w:tcW w:w="3515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07DBC5BF" w14:textId="6002771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Reverse 5’-</w:t>
            </w:r>
          </w:p>
        </w:tc>
      </w:tr>
      <w:tr w:rsidR="74F65A5F" w:rsidTr="74F65A5F" w14:paraId="6C139BC6">
        <w:trPr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7FAE9A48" w14:textId="1F1AB0A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CAN (exon 4)</w:t>
            </w:r>
          </w:p>
        </w:tc>
        <w:tc>
          <w:tcPr>
            <w:tcW w:w="3300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06F57530" w14:textId="3CC7D43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CTTGCCTACAGAACAGCGCCA</w:t>
            </w:r>
          </w:p>
        </w:tc>
        <w:tc>
          <w:tcPr>
            <w:tcW w:w="3515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2F6913FB" w14:textId="6D92F42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GGGCGTGTGGATGGGGTATCT</w:t>
            </w:r>
          </w:p>
        </w:tc>
      </w:tr>
      <w:tr w:rsidR="74F65A5F" w:rsidTr="74F65A5F" w14:paraId="48F032B6">
        <w:trPr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6A9E5C11" w14:textId="4B9B782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CAN</w:t>
            </w:r>
          </w:p>
        </w:tc>
        <w:tc>
          <w:tcPr>
            <w:tcW w:w="3300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58675E9D" w14:textId="63DB2D6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TCGGCGGCTATGAGCAGTGTG</w:t>
            </w:r>
          </w:p>
        </w:tc>
        <w:tc>
          <w:tcPr>
            <w:tcW w:w="3515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6FF5304A" w14:textId="09A1B22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AGGCCTCTCGTGGGTTCTGGA</w:t>
            </w:r>
          </w:p>
        </w:tc>
      </w:tr>
      <w:tr w:rsidR="74F65A5F" w:rsidTr="74F65A5F" w14:paraId="37B33427">
        <w:trPr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253FC8A3" w14:textId="13DB272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CAN</w:t>
            </w:r>
          </w:p>
        </w:tc>
        <w:tc>
          <w:tcPr>
            <w:tcW w:w="3300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39FF6ABE" w14:textId="1CBA591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GGCCCAGAACGGAAATATCA</w:t>
            </w:r>
          </w:p>
        </w:tc>
        <w:tc>
          <w:tcPr>
            <w:tcW w:w="3515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5C3FF4D4" w14:textId="4F131AF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CTAGCCCGGAGTTTGACCAT</w:t>
            </w:r>
          </w:p>
        </w:tc>
      </w:tr>
      <w:tr w:rsidR="74F65A5F" w:rsidTr="74F65A5F" w14:paraId="4678E772">
        <w:trPr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6707493B" w14:textId="78033ED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CAN</w:t>
            </w:r>
          </w:p>
        </w:tc>
        <w:tc>
          <w:tcPr>
            <w:tcW w:w="3300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6D4D39D2" w14:textId="4DB9055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CGCCTACTGCTTCCGAGCTCA</w:t>
            </w:r>
          </w:p>
        </w:tc>
        <w:tc>
          <w:tcPr>
            <w:tcW w:w="3515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17997F11" w14:textId="07AFB95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GAGGCCCCTCTGCTGACACAA</w:t>
            </w:r>
          </w:p>
        </w:tc>
      </w:tr>
      <w:tr w:rsidR="74F65A5F" w:rsidTr="74F65A5F" w14:paraId="7CD6AE1A">
        <w:trPr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45DE3250" w14:textId="70A0965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NR</w:t>
            </w:r>
          </w:p>
        </w:tc>
        <w:tc>
          <w:tcPr>
            <w:tcW w:w="3300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2F092E3A" w14:textId="15BDD90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CTTGCTGCGAGACCAGTGCAA</w:t>
            </w:r>
          </w:p>
        </w:tc>
        <w:tc>
          <w:tcPr>
            <w:tcW w:w="3515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26E5D4CD" w14:textId="669B4EA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AAAGTTGCCATGGCCGCTGCA</w:t>
            </w:r>
          </w:p>
        </w:tc>
      </w:tr>
      <w:tr w:rsidR="74F65A5F" w:rsidTr="74F65A5F" w14:paraId="430B7D09">
        <w:trPr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0C400177" w14:textId="3D87C9B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MA3A</w:t>
            </w:r>
          </w:p>
        </w:tc>
        <w:tc>
          <w:tcPr>
            <w:tcW w:w="3300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219B8E69" w14:textId="1DC0464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GCTGGTTCACTGGGATTG</w:t>
            </w:r>
          </w:p>
        </w:tc>
        <w:tc>
          <w:tcPr>
            <w:tcW w:w="3515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1E5E132B" w14:textId="3B244AB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CGTTTGCATAGTTTGCTCTGG</w:t>
            </w:r>
          </w:p>
        </w:tc>
      </w:tr>
      <w:tr w:rsidR="74F65A5F" w:rsidTr="74F65A5F" w14:paraId="35F8D39B">
        <w:trPr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05779792" w14:textId="07AC27D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APDH</w:t>
            </w:r>
          </w:p>
        </w:tc>
        <w:tc>
          <w:tcPr>
            <w:tcW w:w="3300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3DC1CE74" w14:textId="0C9CC55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GGTCGGTGTGAACGGATTTG</w:t>
            </w:r>
          </w:p>
        </w:tc>
        <w:tc>
          <w:tcPr>
            <w:tcW w:w="3515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638CBE14" w14:textId="200939D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GTAGACCATGTAGTTGAGGTCA</w:t>
            </w:r>
          </w:p>
        </w:tc>
      </w:tr>
      <w:tr w:rsidR="74F65A5F" w:rsidTr="74F65A5F" w14:paraId="59C5945E">
        <w:trPr>
          <w:trHeight w:val="300"/>
        </w:trPr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414A1A8A" w14:textId="0CF94ED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PIA</w:t>
            </w:r>
          </w:p>
        </w:tc>
        <w:tc>
          <w:tcPr>
            <w:tcW w:w="3300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0BC13C50" w14:textId="2BC7CFF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CCGACTGTGGACAGCTCTA</w:t>
            </w:r>
          </w:p>
        </w:tc>
        <w:tc>
          <w:tcPr>
            <w:tcW w:w="3515" w:type="dxa"/>
            <w:tcMar>
              <w:left w:w="105" w:type="dxa"/>
              <w:right w:w="105" w:type="dxa"/>
            </w:tcMar>
            <w:vAlign w:val="top"/>
          </w:tcPr>
          <w:p w:rsidR="74F65A5F" w:rsidP="74F65A5F" w:rsidRDefault="74F65A5F" w14:paraId="4A5DA7B1" w14:textId="31E4365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F65A5F" w:rsidR="74F65A5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TTGCGAGCAGATGGGGTAG</w:t>
            </w:r>
          </w:p>
        </w:tc>
      </w:tr>
    </w:tbl>
    <w:p xmlns:wp14="http://schemas.microsoft.com/office/word/2010/wordml" w:rsidP="74F65A5F" wp14:paraId="58F781D9" wp14:textId="7FE07A8E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b-NO"/>
        </w:rPr>
      </w:pPr>
    </w:p>
    <w:p xmlns:wp14="http://schemas.microsoft.com/office/word/2010/wordml" wp14:paraId="104E3129" wp14:textId="4B711609"/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BAB8BBC"/>
    <w:rsid w:val="193E7A83"/>
    <w:rsid w:val="28C65EB4"/>
    <w:rsid w:val="2E1A7EDC"/>
    <w:rsid w:val="5BAB8BBC"/>
    <w:rsid w:val="74F6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8DE75"/>
  <w15:chartTrackingRefBased/>
  <w15:docId w15:val="{12BB5CDE-D18A-42AB-A6C1-ED834E160B4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nb-NO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1-07T15:48:22.5295661Z</dcterms:created>
  <dcterms:modified xsi:type="dcterms:W3CDTF">2024-11-07T15:50:14.4499695Z</dcterms:modified>
  <dc:creator>Guro Helén Vatne</dc:creator>
  <lastModifiedBy>Guro Helén Vatne</lastModifiedBy>
</coreProperties>
</file>